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9568F" w14:textId="6CCAF6D8" w:rsidR="00A42EE2" w:rsidRDefault="00A42EE2" w:rsidP="00A42EE2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</w:pPr>
      <w:r w:rsidRPr="002C67B9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>S</w:t>
      </w:r>
      <w:r w:rsidR="00E7269C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>1</w:t>
      </w:r>
      <w:r w:rsidRPr="002C67B9">
        <w:rPr>
          <w:rFonts w:ascii="Times New Roman" w:eastAsia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 xml:space="preserve"> Table. Quality assessment of included reviews using JBI critical appraisal tools for systematic review</w:t>
      </w:r>
    </w:p>
    <w:p w14:paraId="30B7CDD4" w14:textId="77777777" w:rsidR="00A42EE2" w:rsidRPr="005703BE" w:rsidRDefault="00A42EE2" w:rsidP="00A42EE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tbl>
      <w:tblPr>
        <w:tblStyle w:val="TableGrid5"/>
        <w:tblW w:w="5000" w:type="pct"/>
        <w:tblLook w:val="04A0" w:firstRow="1" w:lastRow="0" w:firstColumn="1" w:lastColumn="0" w:noHBand="0" w:noVBand="1"/>
      </w:tblPr>
      <w:tblGrid>
        <w:gridCol w:w="444"/>
        <w:gridCol w:w="1897"/>
        <w:gridCol w:w="882"/>
        <w:gridCol w:w="952"/>
        <w:gridCol w:w="790"/>
        <w:gridCol w:w="741"/>
        <w:gridCol w:w="842"/>
        <w:gridCol w:w="751"/>
        <w:gridCol w:w="821"/>
        <w:gridCol w:w="951"/>
        <w:gridCol w:w="1002"/>
        <w:gridCol w:w="1002"/>
        <w:gridCol w:w="720"/>
        <w:gridCol w:w="1155"/>
      </w:tblGrid>
      <w:tr w:rsidR="00A876F7" w:rsidRPr="002C67B9" w14:paraId="2CCDD6F5" w14:textId="77777777" w:rsidTr="00A876F7">
        <w:tc>
          <w:tcPr>
            <w:tcW w:w="171" w:type="pct"/>
          </w:tcPr>
          <w:p w14:paraId="3D4A9081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bookmarkStart w:id="0" w:name="_Hlk76384128"/>
          </w:p>
        </w:tc>
        <w:tc>
          <w:tcPr>
            <w:tcW w:w="732" w:type="pct"/>
          </w:tcPr>
          <w:p w14:paraId="709675B5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ritical appraisal tools</w:t>
            </w:r>
          </w:p>
        </w:tc>
        <w:tc>
          <w:tcPr>
            <w:tcW w:w="340" w:type="pct"/>
          </w:tcPr>
          <w:p w14:paraId="572EA095" w14:textId="704E9AF0" w:rsidR="00A42EE2" w:rsidRPr="00A876F7" w:rsidRDefault="00E94690" w:rsidP="00D56C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Vallata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21 </w:t>
            </w:r>
            <w:sdt>
              <w:sdtPr>
                <w:rPr>
                  <w:rFonts w:ascii="Times New Roman" w:eastAsia="Calibri" w:hAnsi="Times New Roman" w:cs="Times New Roman"/>
                  <w:b/>
                  <w:bCs/>
                  <w:color w:val="000000"/>
                  <w:sz w:val="18"/>
                  <w:szCs w:val="18"/>
                </w:rPr>
                <w:tag w:val="MENDELEY_CITATION_v3_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"/>
                <w:id w:val="516360816"/>
                <w:placeholder>
                  <w:docPart w:val="642F66D10E0D4677A709483AB870211F"/>
                </w:placeholder>
              </w:sdtPr>
              <w:sdtContent>
                <w:r w:rsidRPr="00A876F7">
                  <w:rPr>
                    <w:rFonts w:ascii="Times New Roman" w:eastAsia="Calibri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14]</w:t>
                </w:r>
              </w:sdtContent>
            </w:sdt>
          </w:p>
        </w:tc>
        <w:tc>
          <w:tcPr>
            <w:tcW w:w="367" w:type="pct"/>
          </w:tcPr>
          <w:p w14:paraId="32D34979" w14:textId="65660244" w:rsidR="00A42EE2" w:rsidRPr="00A876F7" w:rsidRDefault="00E94690" w:rsidP="00D56C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Cengelli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12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"/>
                <w:id w:val="-1400059203"/>
                <w:placeholder>
                  <w:docPart w:val="B3877C8BDBC64705A1939556415E22C2"/>
                </w:placeholder>
              </w:sdtPr>
              <w:sdtEndPr>
                <w:rPr>
                  <w:rFonts w:eastAsiaTheme="minorHAnsi"/>
                  <w:lang w:val="en-US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9]</w:t>
                </w:r>
              </w:sdtContent>
            </w:sdt>
          </w:p>
        </w:tc>
        <w:tc>
          <w:tcPr>
            <w:tcW w:w="305" w:type="pct"/>
          </w:tcPr>
          <w:p w14:paraId="6EB67C86" w14:textId="18A7E873" w:rsidR="00A42EE2" w:rsidRPr="00A876F7" w:rsidRDefault="00E94690" w:rsidP="00E9469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Bader et al., 2007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"/>
                <w:id w:val="216486807"/>
                <w:placeholder>
                  <w:docPart w:val="B16856E2EA6541F6952A99CBAA3DB175"/>
                </w:placeholder>
              </w:sdtPr>
              <w:sdtEndPr>
                <w:rPr>
                  <w:rFonts w:eastAsiaTheme="minorHAnsi"/>
                  <w:lang w:val="en-US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12]</w:t>
                </w:r>
              </w:sdtContent>
            </w:sdt>
          </w:p>
        </w:tc>
        <w:tc>
          <w:tcPr>
            <w:tcW w:w="286" w:type="pct"/>
          </w:tcPr>
          <w:p w14:paraId="69D40B27" w14:textId="51EE7206" w:rsidR="00A42EE2" w:rsidRPr="00A876F7" w:rsidRDefault="00E94690" w:rsidP="00E9469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Hana et al., 2018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"/>
                <w:id w:val="722788146"/>
                <w:placeholder>
                  <w:docPart w:val="E836474C0E6E4809BD18AFA1606E93C8"/>
                </w:placeholder>
              </w:sdtPr>
              <w:sdtEndPr>
                <w:rPr>
                  <w:rFonts w:eastAsiaTheme="minorHAnsi"/>
                  <w:lang w:val="en-US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11]</w:t>
                </w:r>
              </w:sdtContent>
            </w:sdt>
          </w:p>
        </w:tc>
        <w:tc>
          <w:tcPr>
            <w:tcW w:w="325" w:type="pct"/>
          </w:tcPr>
          <w:p w14:paraId="06BCB55B" w14:textId="71424EBF" w:rsidR="00A42EE2" w:rsidRPr="00A876F7" w:rsidRDefault="00E94690" w:rsidP="00E9469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Huang et al., 2017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"/>
                <w:id w:val="880750510"/>
                <w:placeholder>
                  <w:docPart w:val="557A86AC985C4C7C8637E292CDD3DF7C"/>
                </w:placeholder>
              </w:sdtPr>
              <w:sdtEndPr>
                <w:rPr>
                  <w:rFonts w:eastAsiaTheme="minorHAnsi"/>
                  <w:lang w:val="en-US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7]</w:t>
                </w:r>
              </w:sdtContent>
            </w:sdt>
          </w:p>
        </w:tc>
        <w:tc>
          <w:tcPr>
            <w:tcW w:w="290" w:type="pct"/>
          </w:tcPr>
          <w:p w14:paraId="108623E7" w14:textId="5160CA41" w:rsidR="00A42EE2" w:rsidRPr="00A876F7" w:rsidRDefault="00E94690" w:rsidP="00D56C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Kjeld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21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"/>
                <w:id w:val="-1931268316"/>
                <w:placeholder>
                  <w:docPart w:val="43FB8682878F4437A8E3CFACCB12DD05"/>
                </w:placeholder>
              </w:sdtPr>
              <w:sdtEndPr>
                <w:rPr>
                  <w:rFonts w:eastAsiaTheme="minorHAnsi"/>
                  <w:lang w:val="en-US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6]</w:t>
                </w:r>
              </w:sdtContent>
            </w:sdt>
          </w:p>
        </w:tc>
        <w:tc>
          <w:tcPr>
            <w:tcW w:w="317" w:type="pct"/>
          </w:tcPr>
          <w:p w14:paraId="051BFF1B" w14:textId="411A444D" w:rsidR="00A42EE2" w:rsidRPr="00A876F7" w:rsidRDefault="00E94690" w:rsidP="00E9469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Notley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22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"/>
                <w:id w:val="-146752880"/>
                <w:placeholder>
                  <w:docPart w:val="52F089F880A04F05BDC897AB263FD337"/>
                </w:placeholder>
              </w:sdtPr>
              <w:sdtEndPr>
                <w:rPr>
                  <w:rFonts w:eastAsiaTheme="minorHAnsi"/>
                  <w:lang w:val="en-US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13]</w:t>
                </w:r>
              </w:sdtContent>
            </w:sdt>
          </w:p>
        </w:tc>
        <w:tc>
          <w:tcPr>
            <w:tcW w:w="367" w:type="pct"/>
          </w:tcPr>
          <w:p w14:paraId="1E166C67" w14:textId="18FC76DB" w:rsidR="00A42EE2" w:rsidRPr="00A876F7" w:rsidRDefault="00E94690" w:rsidP="00E9469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Tombor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15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"/>
                <w:id w:val="819163175"/>
                <w:placeholder>
                  <w:docPart w:val="53B80CBC2F874C65BBE19F983FC3C882"/>
                </w:placeholder>
              </w:sdtPr>
              <w:sdtEndPr>
                <w:rPr>
                  <w:rFonts w:eastAsiaTheme="minorHAnsi"/>
                  <w:lang w:val="en-US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5]</w:t>
                </w:r>
              </w:sdtContent>
            </w:sdt>
          </w:p>
        </w:tc>
        <w:tc>
          <w:tcPr>
            <w:tcW w:w="387" w:type="pct"/>
          </w:tcPr>
          <w:p w14:paraId="5D496ABB" w14:textId="2D23BCE7" w:rsidR="00A42EE2" w:rsidRPr="00A876F7" w:rsidRDefault="00E94690" w:rsidP="00D56C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Twyman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14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"/>
                <w:id w:val="-1779939703"/>
                <w:placeholder>
                  <w:docPart w:val="E7650BA41F0B41D1A2694D12D693D063"/>
                </w:placeholder>
              </w:sdtPr>
              <w:sdtEndPr>
                <w:rPr>
                  <w:rFonts w:eastAsiaTheme="minorHAnsi"/>
                  <w:lang w:val="en-US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4]</w:t>
                </w:r>
              </w:sdtContent>
            </w:sdt>
          </w:p>
        </w:tc>
        <w:tc>
          <w:tcPr>
            <w:tcW w:w="387" w:type="pct"/>
          </w:tcPr>
          <w:p w14:paraId="6490746E" w14:textId="419E71DF" w:rsidR="00A42EE2" w:rsidRPr="00A876F7" w:rsidRDefault="00A876F7" w:rsidP="00A876F7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Sussman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03 </w:t>
            </w:r>
            <w:sdt>
              <w:sdtPr>
                <w:rPr>
                  <w:rFonts w:ascii="Times New Roman" w:eastAsia="Arial" w:hAnsi="Times New Roman" w:cs="Times New Roman"/>
                  <w:b/>
                  <w:bCs/>
                  <w:color w:val="000000"/>
                  <w:sz w:val="18"/>
                  <w:szCs w:val="18"/>
                  <w:lang w:val="en" w:eastAsia="en-CA"/>
                </w:rPr>
                <w:tag w:val="MENDELEY_CITATION_v3_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"/>
                <w:id w:val="-1736927723"/>
                <w:placeholder>
                  <w:docPart w:val="BEF96618769A4A17A55052842A778F94"/>
                </w:placeholder>
              </w:sdtPr>
              <w:sdtEndPr>
                <w:rPr>
                  <w:rFonts w:eastAsiaTheme="minorHAnsi"/>
                  <w:lang w:val="en-US" w:eastAsia="en-US"/>
                </w:rPr>
              </w:sdtEndPr>
              <w:sdtContent>
                <w:r w:rsidRPr="00A876F7">
                  <w:rPr>
                    <w:rFonts w:ascii="Times New Roman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3]</w:t>
                </w:r>
              </w:sdtContent>
            </w:sdt>
          </w:p>
        </w:tc>
        <w:tc>
          <w:tcPr>
            <w:tcW w:w="278" w:type="pct"/>
          </w:tcPr>
          <w:p w14:paraId="14CF7A67" w14:textId="338B2A31" w:rsidR="00A42EE2" w:rsidRPr="00A876F7" w:rsidRDefault="00A876F7" w:rsidP="00D56C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>Bitar</w:t>
            </w:r>
            <w:proofErr w:type="spellEnd"/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fr-FR"/>
              </w:rPr>
              <w:t xml:space="preserve"> et al., 2023 </w:t>
            </w:r>
            <w:sdt>
              <w:sdtPr>
                <w:rPr>
                  <w:rFonts w:ascii="Times New Roman" w:eastAsia="Calibri" w:hAnsi="Times New Roman" w:cs="Times New Roman"/>
                  <w:b/>
                  <w:bCs/>
                  <w:color w:val="000000"/>
                  <w:sz w:val="18"/>
                  <w:szCs w:val="18"/>
                </w:rPr>
                <w:tag w:val="MENDELEY_CITATION_v3_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"/>
                <w:id w:val="-1179350003"/>
                <w:placeholder>
                  <w:docPart w:val="6C24A01F15B746B7A6FA3E9B9F659E7A"/>
                </w:placeholder>
              </w:sdtPr>
              <w:sdtContent>
                <w:r w:rsidRPr="00A876F7">
                  <w:rPr>
                    <w:rFonts w:ascii="Times New Roman" w:eastAsia="Calibri" w:hAnsi="Times New Roman" w:cs="Times New Roman"/>
                    <w:b/>
                    <w:bCs/>
                    <w:color w:val="000000"/>
                    <w:sz w:val="18"/>
                    <w:szCs w:val="18"/>
                    <w:lang w:val="fr-FR"/>
                  </w:rPr>
                  <w:t>[38]</w:t>
                </w:r>
              </w:sdtContent>
            </w:sdt>
          </w:p>
        </w:tc>
        <w:tc>
          <w:tcPr>
            <w:tcW w:w="446" w:type="pct"/>
          </w:tcPr>
          <w:p w14:paraId="76977E1B" w14:textId="77777777" w:rsidR="00A42EE2" w:rsidRPr="00A876F7" w:rsidRDefault="00A42EE2" w:rsidP="00D56C0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876F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umber and (%) of papers fulfilling the criterion</w:t>
            </w:r>
          </w:p>
        </w:tc>
      </w:tr>
      <w:bookmarkEnd w:id="0"/>
      <w:tr w:rsidR="00A876F7" w:rsidRPr="002C67B9" w14:paraId="796C1757" w14:textId="77777777" w:rsidTr="00A876F7">
        <w:tc>
          <w:tcPr>
            <w:tcW w:w="171" w:type="pct"/>
          </w:tcPr>
          <w:p w14:paraId="6FBC464C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732" w:type="pct"/>
          </w:tcPr>
          <w:p w14:paraId="24E1D4E3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Is the review question clearly and explicitly stated?</w:t>
            </w:r>
          </w:p>
        </w:tc>
        <w:tc>
          <w:tcPr>
            <w:tcW w:w="340" w:type="pct"/>
            <w:vAlign w:val="center"/>
          </w:tcPr>
          <w:p w14:paraId="06B0C4F0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467FCEB4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05" w:type="pct"/>
            <w:vAlign w:val="center"/>
          </w:tcPr>
          <w:p w14:paraId="3029ACFA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6" w:type="pct"/>
            <w:vAlign w:val="center"/>
          </w:tcPr>
          <w:p w14:paraId="49DDC7A4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25" w:type="pct"/>
            <w:vAlign w:val="center"/>
          </w:tcPr>
          <w:p w14:paraId="5C40A9BB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90" w:type="pct"/>
            <w:vAlign w:val="center"/>
          </w:tcPr>
          <w:p w14:paraId="37BC4BE4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7" w:type="pct"/>
            <w:vAlign w:val="center"/>
          </w:tcPr>
          <w:p w14:paraId="4DB84551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314805F3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331906BB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62240A66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8" w:type="pct"/>
            <w:vAlign w:val="center"/>
          </w:tcPr>
          <w:p w14:paraId="1BAFDC6C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6" w:type="pct"/>
            <w:vAlign w:val="center"/>
          </w:tcPr>
          <w:p w14:paraId="44A7EE41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A876F7" w:rsidRPr="002C67B9" w14:paraId="4487B038" w14:textId="77777777" w:rsidTr="00A876F7">
        <w:tc>
          <w:tcPr>
            <w:tcW w:w="171" w:type="pct"/>
          </w:tcPr>
          <w:p w14:paraId="42C85BBE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732" w:type="pct"/>
          </w:tcPr>
          <w:p w14:paraId="1B745AAC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Were the inclusion criteria appropriate for the review question?</w:t>
            </w:r>
          </w:p>
        </w:tc>
        <w:tc>
          <w:tcPr>
            <w:tcW w:w="340" w:type="pct"/>
            <w:vAlign w:val="center"/>
          </w:tcPr>
          <w:p w14:paraId="59C7395F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4AF0D6E4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05" w:type="pct"/>
            <w:vAlign w:val="center"/>
          </w:tcPr>
          <w:p w14:paraId="1470B974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86" w:type="pct"/>
            <w:vAlign w:val="center"/>
          </w:tcPr>
          <w:p w14:paraId="43875BB3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25" w:type="pct"/>
            <w:vAlign w:val="center"/>
          </w:tcPr>
          <w:p w14:paraId="3AD5C396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90" w:type="pct"/>
            <w:vAlign w:val="center"/>
          </w:tcPr>
          <w:p w14:paraId="35BD1800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7" w:type="pct"/>
            <w:vAlign w:val="center"/>
          </w:tcPr>
          <w:p w14:paraId="324E8EEB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0ACD9BD3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0CDFA7F3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7B3AD4E3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8" w:type="pct"/>
            <w:vAlign w:val="center"/>
          </w:tcPr>
          <w:p w14:paraId="1B0610D6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6" w:type="pct"/>
            <w:vAlign w:val="center"/>
          </w:tcPr>
          <w:p w14:paraId="52C0ABB2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A876F7" w:rsidRPr="002C67B9" w14:paraId="39531E48" w14:textId="77777777" w:rsidTr="00A876F7">
        <w:tc>
          <w:tcPr>
            <w:tcW w:w="171" w:type="pct"/>
          </w:tcPr>
          <w:p w14:paraId="2480250B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732" w:type="pct"/>
          </w:tcPr>
          <w:p w14:paraId="6319E286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Was the search strategy appropriate?</w:t>
            </w:r>
          </w:p>
        </w:tc>
        <w:tc>
          <w:tcPr>
            <w:tcW w:w="340" w:type="pct"/>
            <w:vAlign w:val="center"/>
          </w:tcPr>
          <w:p w14:paraId="73140C1D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67" w:type="pct"/>
            <w:vAlign w:val="center"/>
          </w:tcPr>
          <w:p w14:paraId="6321A1C7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05" w:type="pct"/>
            <w:vAlign w:val="center"/>
          </w:tcPr>
          <w:p w14:paraId="1C484934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86" w:type="pct"/>
            <w:vAlign w:val="center"/>
          </w:tcPr>
          <w:p w14:paraId="1C2D17AD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25" w:type="pct"/>
            <w:vAlign w:val="center"/>
          </w:tcPr>
          <w:p w14:paraId="08F1FBC7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90" w:type="pct"/>
            <w:vAlign w:val="center"/>
          </w:tcPr>
          <w:p w14:paraId="4654B00C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vAlign w:val="center"/>
          </w:tcPr>
          <w:p w14:paraId="39F2A363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2C72DD70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87" w:type="pct"/>
            <w:vAlign w:val="center"/>
          </w:tcPr>
          <w:p w14:paraId="4DA5EEAC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71C22648" w14:textId="76CA76F4" w:rsidR="00A42EE2" w:rsidRPr="002C67B9" w:rsidRDefault="00295456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78" w:type="pct"/>
            <w:vAlign w:val="center"/>
          </w:tcPr>
          <w:p w14:paraId="40438447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6" w:type="pct"/>
            <w:vAlign w:val="center"/>
          </w:tcPr>
          <w:p w14:paraId="793675D3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A876F7" w:rsidRPr="002C67B9" w14:paraId="2FDD2C5F" w14:textId="77777777" w:rsidTr="00A876F7">
        <w:tc>
          <w:tcPr>
            <w:tcW w:w="171" w:type="pct"/>
          </w:tcPr>
          <w:p w14:paraId="44BD8919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732" w:type="pct"/>
          </w:tcPr>
          <w:p w14:paraId="36414EDD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Were the sources and resources used to search for studies adequate?</w:t>
            </w:r>
          </w:p>
        </w:tc>
        <w:tc>
          <w:tcPr>
            <w:tcW w:w="340" w:type="pct"/>
            <w:vAlign w:val="center"/>
          </w:tcPr>
          <w:p w14:paraId="027B3268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67" w:type="pct"/>
            <w:vAlign w:val="center"/>
          </w:tcPr>
          <w:p w14:paraId="4B496326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05" w:type="pct"/>
            <w:vAlign w:val="center"/>
          </w:tcPr>
          <w:p w14:paraId="596D7874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6" w:type="pct"/>
            <w:vAlign w:val="center"/>
          </w:tcPr>
          <w:p w14:paraId="57B2EE34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25" w:type="pct"/>
            <w:vAlign w:val="center"/>
          </w:tcPr>
          <w:p w14:paraId="06692898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90" w:type="pct"/>
            <w:vAlign w:val="center"/>
          </w:tcPr>
          <w:p w14:paraId="0B4711AF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vAlign w:val="center"/>
          </w:tcPr>
          <w:p w14:paraId="407E1E79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4163CEC4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87" w:type="pct"/>
            <w:vAlign w:val="center"/>
          </w:tcPr>
          <w:p w14:paraId="2D0001A2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87" w:type="pct"/>
            <w:vAlign w:val="center"/>
          </w:tcPr>
          <w:p w14:paraId="744B61D0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8" w:type="pct"/>
            <w:vAlign w:val="center"/>
          </w:tcPr>
          <w:p w14:paraId="0AF47116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46" w:type="pct"/>
            <w:vAlign w:val="center"/>
          </w:tcPr>
          <w:p w14:paraId="5EA30AAB" w14:textId="5A01C21B" w:rsidR="00A42EE2" w:rsidRPr="002C67B9" w:rsidRDefault="001F4C39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A42EE2"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A42EE2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  <w:r w:rsidR="00A42EE2"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A876F7" w:rsidRPr="002C67B9" w14:paraId="6811DFEB" w14:textId="77777777" w:rsidTr="00A876F7">
        <w:tc>
          <w:tcPr>
            <w:tcW w:w="171" w:type="pct"/>
          </w:tcPr>
          <w:p w14:paraId="52FC01B7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732" w:type="pct"/>
          </w:tcPr>
          <w:p w14:paraId="28DAB514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Were the criteria for appraising studies appropriate?</w:t>
            </w:r>
          </w:p>
        </w:tc>
        <w:tc>
          <w:tcPr>
            <w:tcW w:w="340" w:type="pct"/>
            <w:vAlign w:val="center"/>
          </w:tcPr>
          <w:p w14:paraId="696193CF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67" w:type="pct"/>
            <w:vAlign w:val="center"/>
          </w:tcPr>
          <w:p w14:paraId="5F705A58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05" w:type="pct"/>
            <w:vAlign w:val="center"/>
          </w:tcPr>
          <w:p w14:paraId="7446BC41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86" w:type="pct"/>
            <w:vAlign w:val="center"/>
          </w:tcPr>
          <w:p w14:paraId="58B10518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25" w:type="pct"/>
            <w:vAlign w:val="center"/>
          </w:tcPr>
          <w:p w14:paraId="1A1D50BF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90" w:type="pct"/>
            <w:vAlign w:val="center"/>
          </w:tcPr>
          <w:p w14:paraId="71AF7FDB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7" w:type="pct"/>
            <w:vAlign w:val="center"/>
          </w:tcPr>
          <w:p w14:paraId="74C8F7E8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5CDB6927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685DF055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76D9CDAF" w14:textId="7A4558C0" w:rsidR="00A42EE2" w:rsidRPr="002C67B9" w:rsidRDefault="00936E91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8" w:type="pct"/>
            <w:vAlign w:val="center"/>
          </w:tcPr>
          <w:p w14:paraId="1CB4A67E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6" w:type="pct"/>
            <w:vAlign w:val="center"/>
          </w:tcPr>
          <w:p w14:paraId="5963E33F" w14:textId="3644EFF4" w:rsidR="00A42EE2" w:rsidRPr="002C67B9" w:rsidRDefault="00295456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="00A42EE2"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3</w:t>
            </w:r>
            <w:r w:rsidR="00A42EE2"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A876F7" w:rsidRPr="002C67B9" w14:paraId="7F72180C" w14:textId="77777777" w:rsidTr="00A876F7">
        <w:tc>
          <w:tcPr>
            <w:tcW w:w="171" w:type="pct"/>
          </w:tcPr>
          <w:p w14:paraId="10C83A21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732" w:type="pct"/>
          </w:tcPr>
          <w:p w14:paraId="6C6AABD9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Was critical appraisal conducted by two or more reviewers independently?</w:t>
            </w:r>
          </w:p>
        </w:tc>
        <w:tc>
          <w:tcPr>
            <w:tcW w:w="340" w:type="pct"/>
            <w:vAlign w:val="center"/>
          </w:tcPr>
          <w:p w14:paraId="534F95F2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67" w:type="pct"/>
            <w:vAlign w:val="center"/>
          </w:tcPr>
          <w:p w14:paraId="2F385755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05" w:type="pct"/>
            <w:vAlign w:val="center"/>
          </w:tcPr>
          <w:p w14:paraId="1F7B195E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6" w:type="pct"/>
            <w:vAlign w:val="center"/>
          </w:tcPr>
          <w:p w14:paraId="5088FB8C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25" w:type="pct"/>
            <w:vAlign w:val="center"/>
          </w:tcPr>
          <w:p w14:paraId="3226FFE1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90" w:type="pct"/>
            <w:vAlign w:val="center"/>
          </w:tcPr>
          <w:p w14:paraId="1D33224C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7" w:type="pct"/>
            <w:vAlign w:val="center"/>
          </w:tcPr>
          <w:p w14:paraId="4DB782FE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14292BC2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0A807105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7C7C817D" w14:textId="4763D456" w:rsidR="00A42EE2" w:rsidRPr="002C67B9" w:rsidRDefault="00936E91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78" w:type="pct"/>
            <w:vAlign w:val="center"/>
          </w:tcPr>
          <w:p w14:paraId="4F808CD9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6" w:type="pct"/>
            <w:vAlign w:val="center"/>
          </w:tcPr>
          <w:p w14:paraId="11A8452A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7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A876F7" w:rsidRPr="002C67B9" w14:paraId="59F8C211" w14:textId="77777777" w:rsidTr="00A876F7">
        <w:tc>
          <w:tcPr>
            <w:tcW w:w="171" w:type="pct"/>
          </w:tcPr>
          <w:p w14:paraId="5711829D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7.</w:t>
            </w:r>
          </w:p>
        </w:tc>
        <w:tc>
          <w:tcPr>
            <w:tcW w:w="732" w:type="pct"/>
          </w:tcPr>
          <w:p w14:paraId="55CC9D6C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Were there methods to minimize errors in data extraction?</w:t>
            </w:r>
          </w:p>
        </w:tc>
        <w:tc>
          <w:tcPr>
            <w:tcW w:w="340" w:type="pct"/>
            <w:vAlign w:val="center"/>
          </w:tcPr>
          <w:p w14:paraId="25C010A7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544B9708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05" w:type="pct"/>
            <w:vAlign w:val="center"/>
          </w:tcPr>
          <w:p w14:paraId="72EDE8DE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6" w:type="pct"/>
            <w:vAlign w:val="center"/>
          </w:tcPr>
          <w:p w14:paraId="2C0B7A1F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25" w:type="pct"/>
            <w:vAlign w:val="center"/>
          </w:tcPr>
          <w:p w14:paraId="4F58B946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90" w:type="pct"/>
            <w:vAlign w:val="center"/>
          </w:tcPr>
          <w:p w14:paraId="19C88D3F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7" w:type="pct"/>
            <w:vAlign w:val="center"/>
          </w:tcPr>
          <w:p w14:paraId="3DDF630F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3DE800A1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086CF396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87" w:type="pct"/>
            <w:vAlign w:val="center"/>
          </w:tcPr>
          <w:p w14:paraId="56C985D3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UC</w:t>
            </w:r>
          </w:p>
        </w:tc>
        <w:tc>
          <w:tcPr>
            <w:tcW w:w="278" w:type="pct"/>
            <w:vAlign w:val="center"/>
          </w:tcPr>
          <w:p w14:paraId="0C1FE2AC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6" w:type="pct"/>
            <w:vAlign w:val="center"/>
          </w:tcPr>
          <w:p w14:paraId="3E478CFE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A876F7" w:rsidRPr="002C67B9" w14:paraId="3486B000" w14:textId="77777777" w:rsidTr="00A876F7">
        <w:tc>
          <w:tcPr>
            <w:tcW w:w="171" w:type="pct"/>
          </w:tcPr>
          <w:p w14:paraId="3739DF31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8.</w:t>
            </w:r>
          </w:p>
        </w:tc>
        <w:tc>
          <w:tcPr>
            <w:tcW w:w="732" w:type="pct"/>
          </w:tcPr>
          <w:p w14:paraId="42342C8C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Were the methods used to combine studies appropriate?</w:t>
            </w:r>
          </w:p>
        </w:tc>
        <w:tc>
          <w:tcPr>
            <w:tcW w:w="340" w:type="pct"/>
            <w:vAlign w:val="center"/>
          </w:tcPr>
          <w:p w14:paraId="669DD737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50564972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05" w:type="pct"/>
            <w:vAlign w:val="center"/>
          </w:tcPr>
          <w:p w14:paraId="194C8CE8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6" w:type="pct"/>
            <w:vAlign w:val="center"/>
          </w:tcPr>
          <w:p w14:paraId="28C668BD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25" w:type="pct"/>
            <w:vAlign w:val="center"/>
          </w:tcPr>
          <w:p w14:paraId="5EACE6F0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90" w:type="pct"/>
            <w:vAlign w:val="center"/>
          </w:tcPr>
          <w:p w14:paraId="2A245B95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7" w:type="pct"/>
            <w:vAlign w:val="center"/>
          </w:tcPr>
          <w:p w14:paraId="4FDA272A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7F1D4D65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222F2569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05BB0198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8" w:type="pct"/>
            <w:vAlign w:val="center"/>
          </w:tcPr>
          <w:p w14:paraId="7238CC87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6" w:type="pct"/>
            <w:vAlign w:val="center"/>
          </w:tcPr>
          <w:p w14:paraId="080B4C9C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A876F7" w:rsidRPr="002C67B9" w14:paraId="657C4D8A" w14:textId="77777777" w:rsidTr="00A876F7">
        <w:tc>
          <w:tcPr>
            <w:tcW w:w="171" w:type="pct"/>
          </w:tcPr>
          <w:p w14:paraId="2E1AB3BD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9.</w:t>
            </w:r>
          </w:p>
        </w:tc>
        <w:tc>
          <w:tcPr>
            <w:tcW w:w="732" w:type="pct"/>
          </w:tcPr>
          <w:p w14:paraId="516E14ED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Was the likelihood of publication bias assessed?</w:t>
            </w:r>
          </w:p>
        </w:tc>
        <w:tc>
          <w:tcPr>
            <w:tcW w:w="340" w:type="pct"/>
            <w:vAlign w:val="center"/>
          </w:tcPr>
          <w:p w14:paraId="0725BBF1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67" w:type="pct"/>
            <w:vAlign w:val="center"/>
          </w:tcPr>
          <w:p w14:paraId="4DA7B8FC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05" w:type="pct"/>
            <w:vAlign w:val="center"/>
          </w:tcPr>
          <w:p w14:paraId="36706A5F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86" w:type="pct"/>
            <w:vAlign w:val="center"/>
          </w:tcPr>
          <w:p w14:paraId="11AD9BA7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25" w:type="pct"/>
            <w:vAlign w:val="center"/>
          </w:tcPr>
          <w:p w14:paraId="4C3900AD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90" w:type="pct"/>
            <w:vAlign w:val="center"/>
          </w:tcPr>
          <w:p w14:paraId="41DBD0BA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vAlign w:val="center"/>
          </w:tcPr>
          <w:p w14:paraId="28E34E48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67" w:type="pct"/>
            <w:vAlign w:val="center"/>
          </w:tcPr>
          <w:p w14:paraId="333EEA69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387" w:type="pct"/>
            <w:vAlign w:val="center"/>
          </w:tcPr>
          <w:p w14:paraId="0FB39836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387" w:type="pct"/>
            <w:vAlign w:val="center"/>
          </w:tcPr>
          <w:p w14:paraId="77E30FD4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78" w:type="pct"/>
            <w:vAlign w:val="center"/>
          </w:tcPr>
          <w:p w14:paraId="5CE32B67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446" w:type="pct"/>
            <w:vAlign w:val="center"/>
          </w:tcPr>
          <w:p w14:paraId="12050422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A876F7" w:rsidRPr="002C67B9" w14:paraId="4E95394A" w14:textId="77777777" w:rsidTr="00A876F7">
        <w:tc>
          <w:tcPr>
            <w:tcW w:w="171" w:type="pct"/>
          </w:tcPr>
          <w:p w14:paraId="6CB78205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10.</w:t>
            </w:r>
          </w:p>
        </w:tc>
        <w:tc>
          <w:tcPr>
            <w:tcW w:w="732" w:type="pct"/>
          </w:tcPr>
          <w:p w14:paraId="5703E051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Were recommendations for policy and/or practice supported by the reported data?</w:t>
            </w:r>
          </w:p>
        </w:tc>
        <w:tc>
          <w:tcPr>
            <w:tcW w:w="340" w:type="pct"/>
            <w:vAlign w:val="center"/>
          </w:tcPr>
          <w:p w14:paraId="4AC16FD9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79ECAB4D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05" w:type="pct"/>
            <w:vAlign w:val="center"/>
          </w:tcPr>
          <w:p w14:paraId="07749027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6" w:type="pct"/>
            <w:vAlign w:val="center"/>
          </w:tcPr>
          <w:p w14:paraId="1DCAE04B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25" w:type="pct"/>
            <w:vAlign w:val="center"/>
          </w:tcPr>
          <w:p w14:paraId="0B0B5299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90" w:type="pct"/>
            <w:vAlign w:val="center"/>
          </w:tcPr>
          <w:p w14:paraId="4C6C77A5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7" w:type="pct"/>
            <w:vAlign w:val="center"/>
          </w:tcPr>
          <w:p w14:paraId="7836DA64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6B652C48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2360AD09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4EDAF4E1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8" w:type="pct"/>
            <w:vAlign w:val="center"/>
          </w:tcPr>
          <w:p w14:paraId="40F147EF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6" w:type="pct"/>
            <w:vAlign w:val="center"/>
          </w:tcPr>
          <w:p w14:paraId="036180C2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)</w:t>
            </w:r>
          </w:p>
        </w:tc>
      </w:tr>
      <w:tr w:rsidR="00A876F7" w:rsidRPr="002C67B9" w14:paraId="76239B41" w14:textId="77777777" w:rsidTr="00A876F7">
        <w:tc>
          <w:tcPr>
            <w:tcW w:w="171" w:type="pct"/>
          </w:tcPr>
          <w:p w14:paraId="4DC3A92B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11.</w:t>
            </w:r>
          </w:p>
        </w:tc>
        <w:tc>
          <w:tcPr>
            <w:tcW w:w="732" w:type="pct"/>
          </w:tcPr>
          <w:p w14:paraId="663DB5EE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Were the specific directives for new research appropriate?</w:t>
            </w:r>
          </w:p>
        </w:tc>
        <w:tc>
          <w:tcPr>
            <w:tcW w:w="340" w:type="pct"/>
            <w:vAlign w:val="center"/>
          </w:tcPr>
          <w:p w14:paraId="68794719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0FA9698B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05" w:type="pct"/>
            <w:vAlign w:val="center"/>
          </w:tcPr>
          <w:p w14:paraId="7142BCB4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86" w:type="pct"/>
            <w:vAlign w:val="center"/>
          </w:tcPr>
          <w:p w14:paraId="284E42F9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25" w:type="pct"/>
            <w:vAlign w:val="center"/>
          </w:tcPr>
          <w:p w14:paraId="5D6C0E6A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90" w:type="pct"/>
            <w:vAlign w:val="center"/>
          </w:tcPr>
          <w:p w14:paraId="1571EF0C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17" w:type="pct"/>
            <w:vAlign w:val="center"/>
          </w:tcPr>
          <w:p w14:paraId="4EEC6079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67" w:type="pct"/>
            <w:vAlign w:val="center"/>
          </w:tcPr>
          <w:p w14:paraId="5D3DD5E0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2842DD00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387" w:type="pct"/>
            <w:vAlign w:val="center"/>
          </w:tcPr>
          <w:p w14:paraId="28250EAF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78" w:type="pct"/>
            <w:vAlign w:val="center"/>
          </w:tcPr>
          <w:p w14:paraId="30B12691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46" w:type="pct"/>
            <w:vAlign w:val="center"/>
          </w:tcPr>
          <w:p w14:paraId="17215E19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100)</w:t>
            </w:r>
          </w:p>
        </w:tc>
      </w:tr>
      <w:tr w:rsidR="00A876F7" w:rsidRPr="002C67B9" w14:paraId="5E282707" w14:textId="77777777" w:rsidTr="00A876F7">
        <w:tc>
          <w:tcPr>
            <w:tcW w:w="903" w:type="pct"/>
            <w:gridSpan w:val="2"/>
          </w:tcPr>
          <w:p w14:paraId="4F07F2F7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Total (obtained score/total score)</w:t>
            </w:r>
          </w:p>
        </w:tc>
        <w:tc>
          <w:tcPr>
            <w:tcW w:w="340" w:type="pct"/>
            <w:vAlign w:val="center"/>
          </w:tcPr>
          <w:p w14:paraId="7F00CC5D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7" w:type="pct"/>
            <w:vAlign w:val="center"/>
          </w:tcPr>
          <w:p w14:paraId="5CACF56F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5" w:type="pct"/>
            <w:vAlign w:val="center"/>
          </w:tcPr>
          <w:p w14:paraId="725081A8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86" w:type="pct"/>
            <w:vAlign w:val="center"/>
          </w:tcPr>
          <w:p w14:paraId="158AFE2C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25" w:type="pct"/>
            <w:vAlign w:val="center"/>
          </w:tcPr>
          <w:p w14:paraId="1045A671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0" w:type="pct"/>
            <w:vAlign w:val="center"/>
          </w:tcPr>
          <w:p w14:paraId="5B0F0954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17" w:type="pct"/>
            <w:vAlign w:val="center"/>
          </w:tcPr>
          <w:p w14:paraId="6AE5B1E8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7" w:type="pct"/>
            <w:vAlign w:val="center"/>
          </w:tcPr>
          <w:p w14:paraId="08E6FBAF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7" w:type="pct"/>
            <w:vAlign w:val="center"/>
          </w:tcPr>
          <w:p w14:paraId="2052195B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7" w:type="pct"/>
            <w:vAlign w:val="center"/>
          </w:tcPr>
          <w:p w14:paraId="08A3750E" w14:textId="21CC1B98" w:rsidR="00A42EE2" w:rsidRPr="002C67B9" w:rsidRDefault="00295456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8" w:type="pct"/>
            <w:vAlign w:val="center"/>
          </w:tcPr>
          <w:p w14:paraId="01CE4805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46" w:type="pct"/>
            <w:vAlign w:val="center"/>
          </w:tcPr>
          <w:p w14:paraId="61ADA88D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876F7" w:rsidRPr="002C67B9" w14:paraId="5442CAAA" w14:textId="77777777" w:rsidTr="00A876F7">
        <w:tc>
          <w:tcPr>
            <w:tcW w:w="903" w:type="pct"/>
            <w:gridSpan w:val="2"/>
          </w:tcPr>
          <w:p w14:paraId="456E2769" w14:textId="77777777" w:rsidR="00A42EE2" w:rsidRPr="002C67B9" w:rsidRDefault="00A42EE2" w:rsidP="00D56C0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Percentage (%)</w:t>
            </w:r>
          </w:p>
        </w:tc>
        <w:tc>
          <w:tcPr>
            <w:tcW w:w="340" w:type="pct"/>
            <w:vAlign w:val="center"/>
          </w:tcPr>
          <w:p w14:paraId="2DEAC841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67" w:type="pct"/>
            <w:vAlign w:val="center"/>
          </w:tcPr>
          <w:p w14:paraId="231128AD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05" w:type="pct"/>
            <w:vAlign w:val="center"/>
          </w:tcPr>
          <w:p w14:paraId="64523E20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86" w:type="pct"/>
            <w:vAlign w:val="center"/>
          </w:tcPr>
          <w:p w14:paraId="42264431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325" w:type="pct"/>
            <w:vAlign w:val="center"/>
          </w:tcPr>
          <w:p w14:paraId="5112DB39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90" w:type="pct"/>
            <w:vAlign w:val="center"/>
          </w:tcPr>
          <w:p w14:paraId="5B71083A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17" w:type="pct"/>
            <w:vAlign w:val="center"/>
          </w:tcPr>
          <w:p w14:paraId="1A556FD7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367" w:type="pct"/>
            <w:vAlign w:val="center"/>
          </w:tcPr>
          <w:p w14:paraId="5AB04B9E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387" w:type="pct"/>
            <w:vAlign w:val="center"/>
          </w:tcPr>
          <w:p w14:paraId="3851D54D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C67B9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387" w:type="pct"/>
            <w:vAlign w:val="center"/>
          </w:tcPr>
          <w:p w14:paraId="3670A9D7" w14:textId="08805A12" w:rsidR="00A42EE2" w:rsidRPr="002C67B9" w:rsidRDefault="00295456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78" w:type="pct"/>
            <w:vAlign w:val="center"/>
          </w:tcPr>
          <w:p w14:paraId="1B305FCB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46" w:type="pct"/>
            <w:vAlign w:val="center"/>
          </w:tcPr>
          <w:p w14:paraId="29D7BB8D" w14:textId="77777777" w:rsidR="00A42EE2" w:rsidRPr="002C67B9" w:rsidRDefault="00A42EE2" w:rsidP="00D56C0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14:paraId="2165CFAD" w14:textId="77777777" w:rsidR="00A42EE2" w:rsidRPr="002C67B9" w:rsidRDefault="00A42EE2" w:rsidP="00A42EE2">
      <w:pPr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2C67B9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Abbreviations: JBI, Joanna Briggs Institute; Y, yes; N, no; NA, not applicable; UC, unclear.</w:t>
      </w:r>
    </w:p>
    <w:p w14:paraId="0432A87A" w14:textId="51215B32" w:rsidR="00AD7578" w:rsidRPr="00A42EE2" w:rsidRDefault="00A42EE2" w:rsidP="00A42EE2">
      <w:pPr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2C67B9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*Item not applicable for the article because of including qualitative studies in the review.</w:t>
      </w:r>
    </w:p>
    <w:sectPr w:rsidR="00AD7578" w:rsidRPr="00A42EE2" w:rsidSect="00A42EE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EE2"/>
    <w:rsid w:val="001F4C39"/>
    <w:rsid w:val="00295456"/>
    <w:rsid w:val="004B09A2"/>
    <w:rsid w:val="00936E91"/>
    <w:rsid w:val="00A42EE2"/>
    <w:rsid w:val="00A876F7"/>
    <w:rsid w:val="00AD7578"/>
    <w:rsid w:val="00AF2FEA"/>
    <w:rsid w:val="00DC4C95"/>
    <w:rsid w:val="00E7269C"/>
    <w:rsid w:val="00E94690"/>
    <w:rsid w:val="00F0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D9F0D"/>
  <w15:chartTrackingRefBased/>
  <w15:docId w15:val="{DFD22C72-CA56-4337-BAA6-328ACBDA4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A42E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2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42F66D10E0D4677A709483AB87021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6819C6-4427-4EDC-8D2A-FC22CD5FD92E}"/>
      </w:docPartPr>
      <w:docPartBody>
        <w:p w:rsidR="00000000" w:rsidRDefault="00B235B8" w:rsidP="00B235B8">
          <w:pPr>
            <w:pStyle w:val="642F66D10E0D4677A709483AB870211F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3877C8BDBC64705A1939556415E22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502D46-ADD9-4246-AD33-D3143A27AA9D}"/>
      </w:docPartPr>
      <w:docPartBody>
        <w:p w:rsidR="00000000" w:rsidRDefault="00B235B8" w:rsidP="00B235B8">
          <w:pPr>
            <w:pStyle w:val="B3877C8BDBC64705A1939556415E22C2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16856E2EA6541F6952A99CBAA3DB1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A4E579-FCFA-4496-8900-66CD10AA896D}"/>
      </w:docPartPr>
      <w:docPartBody>
        <w:p w:rsidR="00000000" w:rsidRDefault="00B235B8" w:rsidP="00B235B8">
          <w:pPr>
            <w:pStyle w:val="B16856E2EA6541F6952A99CBAA3DB175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836474C0E6E4809BD18AFA1606E93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77E0E7-16B3-4598-B100-F3C67C79EA5E}"/>
      </w:docPartPr>
      <w:docPartBody>
        <w:p w:rsidR="00000000" w:rsidRDefault="00B235B8" w:rsidP="00B235B8">
          <w:pPr>
            <w:pStyle w:val="E836474C0E6E4809BD18AFA1606E93C8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57A86AC985C4C7C8637E292CDD3DF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839C87-07E7-4AD1-B6F5-1960364E99E9}"/>
      </w:docPartPr>
      <w:docPartBody>
        <w:p w:rsidR="00000000" w:rsidRDefault="00B235B8" w:rsidP="00B235B8">
          <w:pPr>
            <w:pStyle w:val="557A86AC985C4C7C8637E292CDD3DF7C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3FB8682878F4437A8E3CFACCB12DD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BA0A3D-1706-40B1-8821-A12A6FF96EAF}"/>
      </w:docPartPr>
      <w:docPartBody>
        <w:p w:rsidR="00000000" w:rsidRDefault="00B235B8" w:rsidP="00B235B8">
          <w:pPr>
            <w:pStyle w:val="43FB8682878F4437A8E3CFACCB12DD05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2F089F880A04F05BDC897AB263FD3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B2B960-8C3E-40E0-AB19-705974A39D72}"/>
      </w:docPartPr>
      <w:docPartBody>
        <w:p w:rsidR="00000000" w:rsidRDefault="00B235B8" w:rsidP="00B235B8">
          <w:pPr>
            <w:pStyle w:val="52F089F880A04F05BDC897AB263FD337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3B80CBC2F874C65BBE19F983FC3C8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59A167-77B3-4DA7-BBF7-2438001E3FCC}"/>
      </w:docPartPr>
      <w:docPartBody>
        <w:p w:rsidR="00000000" w:rsidRDefault="00B235B8" w:rsidP="00B235B8">
          <w:pPr>
            <w:pStyle w:val="53B80CBC2F874C65BBE19F983FC3C882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7650BA41F0B41D1A2694D12D693D0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5F9108-F925-4043-A2A8-2658486F3033}"/>
      </w:docPartPr>
      <w:docPartBody>
        <w:p w:rsidR="00000000" w:rsidRDefault="00B235B8" w:rsidP="00B235B8">
          <w:pPr>
            <w:pStyle w:val="E7650BA41F0B41D1A2694D12D693D063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F96618769A4A17A55052842A778F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2C46CC-15F2-4998-B25B-F25A4DB6CADF}"/>
      </w:docPartPr>
      <w:docPartBody>
        <w:p w:rsidR="00000000" w:rsidRDefault="00B235B8" w:rsidP="00B235B8">
          <w:pPr>
            <w:pStyle w:val="BEF96618769A4A17A55052842A778F94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C24A01F15B746B7A6FA3E9B9F659E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A1CAEC-E32D-4D8A-B2A8-4D3CA30FD687}"/>
      </w:docPartPr>
      <w:docPartBody>
        <w:p w:rsidR="00000000" w:rsidRDefault="00B235B8" w:rsidP="00B235B8">
          <w:pPr>
            <w:pStyle w:val="6C24A01F15B746B7A6FA3E9B9F659E7A"/>
          </w:pPr>
          <w:r w:rsidRPr="00EE6E3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3C1"/>
    <w:rsid w:val="003F3715"/>
    <w:rsid w:val="00422CC1"/>
    <w:rsid w:val="006F53C1"/>
    <w:rsid w:val="00812702"/>
    <w:rsid w:val="00B235B8"/>
    <w:rsid w:val="00EF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CA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35B8"/>
    <w:rPr>
      <w:color w:val="808080"/>
    </w:rPr>
  </w:style>
  <w:style w:type="paragraph" w:customStyle="1" w:styleId="5460D2C7C8084B2F90E44DCA193A2878">
    <w:name w:val="5460D2C7C8084B2F90E44DCA193A2878"/>
    <w:rsid w:val="006F53C1"/>
  </w:style>
  <w:style w:type="paragraph" w:customStyle="1" w:styleId="642F66D10E0D4677A709483AB870211F">
    <w:name w:val="642F66D10E0D4677A709483AB870211F"/>
    <w:rsid w:val="00B235B8"/>
  </w:style>
  <w:style w:type="paragraph" w:customStyle="1" w:styleId="B3877C8BDBC64705A1939556415E22C2">
    <w:name w:val="B3877C8BDBC64705A1939556415E22C2"/>
    <w:rsid w:val="00B235B8"/>
  </w:style>
  <w:style w:type="paragraph" w:customStyle="1" w:styleId="B16856E2EA6541F6952A99CBAA3DB175">
    <w:name w:val="B16856E2EA6541F6952A99CBAA3DB175"/>
    <w:rsid w:val="00B235B8"/>
  </w:style>
  <w:style w:type="paragraph" w:customStyle="1" w:styleId="E836474C0E6E4809BD18AFA1606E93C8">
    <w:name w:val="E836474C0E6E4809BD18AFA1606E93C8"/>
    <w:rsid w:val="00B235B8"/>
  </w:style>
  <w:style w:type="paragraph" w:customStyle="1" w:styleId="557A86AC985C4C7C8637E292CDD3DF7C">
    <w:name w:val="557A86AC985C4C7C8637E292CDD3DF7C"/>
    <w:rsid w:val="00B235B8"/>
  </w:style>
  <w:style w:type="paragraph" w:customStyle="1" w:styleId="43FB8682878F4437A8E3CFACCB12DD05">
    <w:name w:val="43FB8682878F4437A8E3CFACCB12DD05"/>
    <w:rsid w:val="00B235B8"/>
  </w:style>
  <w:style w:type="paragraph" w:customStyle="1" w:styleId="52F089F880A04F05BDC897AB263FD337">
    <w:name w:val="52F089F880A04F05BDC897AB263FD337"/>
    <w:rsid w:val="00B235B8"/>
  </w:style>
  <w:style w:type="paragraph" w:customStyle="1" w:styleId="53B80CBC2F874C65BBE19F983FC3C882">
    <w:name w:val="53B80CBC2F874C65BBE19F983FC3C882"/>
    <w:rsid w:val="00B235B8"/>
  </w:style>
  <w:style w:type="paragraph" w:customStyle="1" w:styleId="E7650BA41F0B41D1A2694D12D693D063">
    <w:name w:val="E7650BA41F0B41D1A2694D12D693D063"/>
    <w:rsid w:val="00B235B8"/>
  </w:style>
  <w:style w:type="paragraph" w:customStyle="1" w:styleId="BEF96618769A4A17A55052842A778F94">
    <w:name w:val="BEF96618769A4A17A55052842A778F94"/>
    <w:rsid w:val="00B235B8"/>
  </w:style>
  <w:style w:type="paragraph" w:customStyle="1" w:styleId="6C24A01F15B746B7A6FA3E9B9F659E7A">
    <w:name w:val="6C24A01F15B746B7A6FA3E9B9F659E7A"/>
    <w:rsid w:val="00B235B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ua Kundu</dc:creator>
  <cp:keywords/>
  <dc:description/>
  <cp:lastModifiedBy>Anasua Kundu</cp:lastModifiedBy>
  <cp:revision>12</cp:revision>
  <dcterms:created xsi:type="dcterms:W3CDTF">2023-11-10T14:36:00Z</dcterms:created>
  <dcterms:modified xsi:type="dcterms:W3CDTF">2023-12-23T17:17:00Z</dcterms:modified>
</cp:coreProperties>
</file>